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070"/>
        <w:gridCol w:w="1080"/>
        <w:gridCol w:w="54"/>
        <w:gridCol w:w="936"/>
        <w:gridCol w:w="1350"/>
        <w:gridCol w:w="1444"/>
      </w:tblGrid>
      <w:tr w:rsidR="00257787" w:rsidRPr="00600398" w14:paraId="7D3C34B2" w14:textId="77777777" w:rsidTr="0050243F">
        <w:trPr>
          <w:trHeight w:val="315"/>
        </w:trPr>
        <w:tc>
          <w:tcPr>
            <w:tcW w:w="24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39237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68">
              <w:rPr>
                <w:rFonts w:ascii="Times New Roman" w:hAnsi="Times New Roman" w:cs="Times New Roman"/>
                <w:b/>
                <w:sz w:val="24"/>
                <w:szCs w:val="24"/>
              </w:rPr>
              <w:t>Trait 1</w:t>
            </w:r>
          </w:p>
        </w:tc>
        <w:tc>
          <w:tcPr>
            <w:tcW w:w="20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1B91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68">
              <w:rPr>
                <w:rFonts w:ascii="Times New Roman" w:hAnsi="Times New Roman" w:cs="Times New Roman"/>
                <w:b/>
                <w:sz w:val="24"/>
                <w:szCs w:val="24"/>
              </w:rPr>
              <w:t>Trait 2</w:t>
            </w:r>
          </w:p>
        </w:tc>
        <w:tc>
          <w:tcPr>
            <w:tcW w:w="1134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F55CD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68">
              <w:rPr>
                <w:rFonts w:ascii="Times New Roman" w:hAnsi="Times New Roman" w:cs="Times New Roman"/>
                <w:b/>
                <w:sz w:val="24"/>
                <w:szCs w:val="24"/>
              </w:rPr>
              <w:t>Chi-squared p-value</w:t>
            </w:r>
          </w:p>
        </w:tc>
        <w:tc>
          <w:tcPr>
            <w:tcW w:w="9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6E57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68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3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DE5C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68">
              <w:rPr>
                <w:rFonts w:ascii="Times New Roman" w:hAnsi="Times New Roman" w:cs="Times New Roman"/>
                <w:b/>
                <w:sz w:val="24"/>
                <w:szCs w:val="24"/>
              </w:rPr>
              <w:t>Benjamin-Hochberg critical value</w:t>
            </w:r>
          </w:p>
        </w:tc>
        <w:tc>
          <w:tcPr>
            <w:tcW w:w="14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45A6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68">
              <w:rPr>
                <w:rFonts w:ascii="Times New Roman" w:hAnsi="Times New Roman" w:cs="Times New Roman"/>
                <w:b/>
                <w:sz w:val="24"/>
                <w:szCs w:val="24"/>
              </w:rPr>
              <w:t>Statistical significance</w:t>
            </w:r>
          </w:p>
        </w:tc>
      </w:tr>
      <w:tr w:rsidR="00257787" w:rsidRPr="00600398" w14:paraId="19152BE5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BE7B5E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8F6B6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197A8E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7F95E5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A632DB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F9CC0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25983EBD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41B3A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94ED3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5E67D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C2C12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77EBFA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A49941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3E147029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AB9041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CA0546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392B5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408B71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32119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D8C54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11ACBA56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1FA00D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4BCD5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1077E9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D51D8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DAB5DC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7F8F6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77D79E0C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7521E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A2584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21B94A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CE44BE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30066A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72DEBB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5A89A19F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D724B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A7C80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B2C9E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F896A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B98366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F2D95E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70416CF9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0A2C9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5EC42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96DCE9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A5B5F5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422D4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CFDC4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6895C074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FE71B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5C2FB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9EB9CD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4AA3F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8056C6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8DDE4C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6653DFE6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520D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C9DE3A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5F362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AD634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C5ED29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28265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529E562E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C163FB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255D77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7F6A6F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22F3BF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EDD4E7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0D9F20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42C066AC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5D0E76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07FFC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3ACC73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C232D0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244A00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37C654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7D21FA55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2FAC5F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F4BB30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BDF1E2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F555F3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EF25DE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8C8046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894170" w14:paraId="0819C6E5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8D8737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891808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6BB695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485D80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37DC81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131502" w14:textId="77777777" w:rsidR="00257787" w:rsidRPr="00894170" w:rsidRDefault="00257787" w:rsidP="005024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1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569636FE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EFF88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ding typ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1D91B5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6B979B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A400C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BDD816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17940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icant</w:t>
            </w:r>
          </w:p>
        </w:tc>
      </w:tr>
      <w:tr w:rsidR="00257787" w:rsidRPr="00600398" w14:paraId="39DA91C2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C88A6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73AE3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EEA74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93427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692DE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123DD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257787" w:rsidRPr="00600398" w14:paraId="6AD974E3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168B9B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F681C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DD087C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9B2D1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1D1C4D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D38D1D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257787" w:rsidRPr="00600398" w14:paraId="395C1250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66232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at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5E436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4DFE1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19D9D4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C65E4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1B8F7A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257787" w:rsidRPr="00600398" w14:paraId="7A31E5B0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375C7C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/substrate relationshi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E3B739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8C5B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C51C2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D5B985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3AE360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257787" w:rsidRPr="00600398" w14:paraId="37F953C0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458F0A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fix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8D6771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C6611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86D5AB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BFCAB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D01D1A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257787" w:rsidRPr="00600398" w14:paraId="1DD1AA5F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0EB66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787C77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ll ornam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4B9C3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B4287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824D0F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BFBFB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D2DF69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  <w:tr w:rsidR="00257787" w:rsidRPr="00600398" w14:paraId="4733AE7C" w14:textId="77777777" w:rsidTr="0050243F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81AF4B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2E8D3C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dges morph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ED3173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8F1652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57FFE8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01695B" w14:textId="77777777" w:rsidR="00257787" w:rsidRPr="00CC1A68" w:rsidRDefault="00257787" w:rsidP="00502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ignificant</w:t>
            </w:r>
          </w:p>
        </w:tc>
      </w:tr>
    </w:tbl>
    <w:p w14:paraId="41CAAA25" w14:textId="77777777" w:rsidR="00257787" w:rsidRDefault="00257787"/>
    <w:sectPr w:rsidR="00257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87"/>
    <w:rsid w:val="00257787"/>
    <w:rsid w:val="00413F34"/>
    <w:rsid w:val="004D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2621"/>
  <w15:chartTrackingRefBased/>
  <w15:docId w15:val="{71F02C72-F6A5-47A0-9182-DC2F3408B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78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7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7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7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7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7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7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7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7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7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7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7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7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7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7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7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7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7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167</Characters>
  <Application>Microsoft Office Word</Application>
  <DocSecurity>0</DocSecurity>
  <Lines>145</Lines>
  <Paragraphs>115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3</cp:revision>
  <dcterms:created xsi:type="dcterms:W3CDTF">2025-11-10T20:41:00Z</dcterms:created>
  <dcterms:modified xsi:type="dcterms:W3CDTF">2025-11-13T19:44:00Z</dcterms:modified>
</cp:coreProperties>
</file>